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5EB23" w14:textId="77777777" w:rsidR="000B1363" w:rsidRPr="00572C8E" w:rsidRDefault="000B1363" w:rsidP="000B1363">
      <w:pPr>
        <w:shd w:val="clear" w:color="auto" w:fill="FFFFFF" w:themeFill="background1"/>
        <w:ind w:left="-624" w:firstLine="624"/>
        <w:rPr>
          <w:b/>
          <w:bCs/>
        </w:rPr>
      </w:pPr>
      <w:r>
        <w:rPr>
          <w:b/>
          <w:bCs/>
        </w:rPr>
        <w:t>Suppl</w:t>
      </w:r>
      <w:r w:rsidRPr="00572C8E">
        <w:rPr>
          <w:b/>
          <w:bCs/>
        </w:rPr>
        <w:t xml:space="preserve">. </w:t>
      </w:r>
      <w:r>
        <w:rPr>
          <w:b/>
          <w:bCs/>
        </w:rPr>
        <w:t>Table 1</w:t>
      </w:r>
      <w:r w:rsidRPr="00572C8E">
        <w:rPr>
          <w:b/>
          <w:bCs/>
        </w:rPr>
        <w:t xml:space="preserve">: </w:t>
      </w:r>
      <w:r>
        <w:rPr>
          <w:b/>
          <w:bCs/>
        </w:rPr>
        <w:t>F</w:t>
      </w:r>
      <w:r w:rsidRPr="00572C8E">
        <w:rPr>
          <w:b/>
          <w:bCs/>
        </w:rPr>
        <w:t>requencies</w:t>
      </w:r>
      <w:r>
        <w:rPr>
          <w:b/>
          <w:bCs/>
        </w:rPr>
        <w:t xml:space="preserve"> of histological diagnoses by proteinuria-defined subgroup</w:t>
      </w:r>
    </w:p>
    <w:p w14:paraId="47B9A65E" w14:textId="56AA5BD4" w:rsidR="000B1363" w:rsidRDefault="000B1363" w:rsidP="000B1363"/>
    <w:tbl>
      <w:tblPr>
        <w:tblStyle w:val="Tabellenraster"/>
        <w:tblpPr w:leftFromText="141" w:rightFromText="141" w:vertAnchor="page" w:horzAnchor="margin" w:tblpXSpec="center" w:tblpY="1609"/>
        <w:tblW w:w="9351" w:type="dxa"/>
        <w:tblLook w:val="04A0" w:firstRow="1" w:lastRow="0" w:firstColumn="1" w:lastColumn="0" w:noHBand="0" w:noVBand="1"/>
      </w:tblPr>
      <w:tblGrid>
        <w:gridCol w:w="2689"/>
        <w:gridCol w:w="2220"/>
        <w:gridCol w:w="2221"/>
        <w:gridCol w:w="2221"/>
      </w:tblGrid>
      <w:tr w:rsidR="00814A66" w:rsidRPr="00483802" w14:paraId="64D029BC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2764F5C" w14:textId="77777777" w:rsidR="00814A66" w:rsidRPr="00802E88" w:rsidRDefault="00814A66" w:rsidP="000B1363">
            <w:pPr>
              <w:spacing w:before="36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02E88">
              <w:rPr>
                <w:rFonts w:asciiTheme="majorHAnsi" w:hAnsiTheme="majorHAnsi" w:cstheme="majorHAnsi"/>
                <w:b/>
                <w:sz w:val="20"/>
                <w:szCs w:val="20"/>
              </w:rPr>
              <w:t>Biopsy diagnosi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FCF5908" w14:textId="77777777" w:rsidR="00814A66" w:rsidRPr="00802E88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</w:pPr>
            <w:r w:rsidRPr="00802E88"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  <w:t>Group A</w:t>
            </w:r>
          </w:p>
          <w:p w14:paraId="0097753B" w14:textId="77777777" w:rsidR="00814A66" w:rsidRPr="00802E88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02E88">
              <w:rPr>
                <w:rFonts w:asciiTheme="majorHAnsi" w:hAnsiTheme="majorHAnsi" w:cstheme="majorHAnsi"/>
                <w:b/>
                <w:sz w:val="20"/>
                <w:szCs w:val="20"/>
              </w:rPr>
              <w:t>UPCR &lt;300mg/g creatinine</w:t>
            </w:r>
          </w:p>
          <w:p w14:paraId="4D790C82" w14:textId="77777777" w:rsidR="00814A66" w:rsidRPr="00B05623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623">
              <w:rPr>
                <w:rFonts w:asciiTheme="majorHAnsi" w:hAnsiTheme="majorHAnsi" w:cstheme="majorHAnsi"/>
                <w:b/>
                <w:sz w:val="20"/>
                <w:szCs w:val="20"/>
              </w:rPr>
              <w:t>n=106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7E1BA49" w14:textId="77777777" w:rsidR="00814A66" w:rsidRPr="00802E88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</w:pPr>
            <w:r w:rsidRPr="00802E88"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  <w:t>Group B</w:t>
            </w:r>
          </w:p>
          <w:p w14:paraId="69B44667" w14:textId="77777777" w:rsidR="00814A66" w:rsidRPr="00802E88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02E88">
              <w:rPr>
                <w:rFonts w:asciiTheme="majorHAnsi" w:hAnsiTheme="majorHAnsi" w:cstheme="majorHAnsi"/>
                <w:b/>
                <w:sz w:val="20"/>
                <w:szCs w:val="20"/>
              </w:rPr>
              <w:t>UPCR 300-3500 mg/g creatinine</w:t>
            </w:r>
          </w:p>
          <w:p w14:paraId="43FDCCFC" w14:textId="77777777" w:rsidR="00814A66" w:rsidRPr="00B05623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623">
              <w:rPr>
                <w:rFonts w:asciiTheme="majorHAnsi" w:hAnsiTheme="majorHAnsi" w:cstheme="majorHAnsi"/>
                <w:b/>
                <w:sz w:val="20"/>
                <w:szCs w:val="20"/>
              </w:rPr>
              <w:t>n=305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AADCB24" w14:textId="77777777" w:rsidR="00814A66" w:rsidRPr="00802E88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802E88">
              <w:rPr>
                <w:rFonts w:asciiTheme="majorHAnsi" w:hAnsiTheme="majorHAnsi" w:cstheme="majorHAnsi"/>
                <w:b/>
                <w:sz w:val="20"/>
                <w:szCs w:val="20"/>
                <w:u w:val="single"/>
              </w:rPr>
              <w:t>Group C</w:t>
            </w:r>
          </w:p>
          <w:p w14:paraId="78571DFC" w14:textId="77777777" w:rsidR="00814A66" w:rsidRPr="00802E88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02E88">
              <w:rPr>
                <w:rFonts w:asciiTheme="majorHAnsi" w:hAnsiTheme="majorHAnsi" w:cstheme="majorHAnsi"/>
                <w:b/>
                <w:sz w:val="20"/>
                <w:szCs w:val="20"/>
              </w:rPr>
              <w:t>UPCR &gt;3500 mg/g creatinine</w:t>
            </w:r>
          </w:p>
          <w:p w14:paraId="41263AC4" w14:textId="77777777" w:rsidR="00814A66" w:rsidRPr="00B05623" w:rsidRDefault="00814A66" w:rsidP="000B1363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623">
              <w:rPr>
                <w:rFonts w:asciiTheme="majorHAnsi" w:hAnsiTheme="majorHAnsi" w:cstheme="majorHAnsi"/>
                <w:b/>
                <w:sz w:val="20"/>
                <w:szCs w:val="20"/>
              </w:rPr>
              <w:t>n=162</w:t>
            </w:r>
          </w:p>
        </w:tc>
      </w:tr>
      <w:tr w:rsidR="00814A66" w:rsidRPr="00483802" w14:paraId="19AE3653" w14:textId="77777777" w:rsidTr="00814A66">
        <w:trPr>
          <w:trHeight w:val="311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DDF4BB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Diabetic nephropathy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025ED4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5 (4.7%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CF45C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5 (4.9%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7454F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23 (14.1%)</w:t>
            </w:r>
          </w:p>
        </w:tc>
      </w:tr>
      <w:tr w:rsidR="00814A66" w:rsidRPr="00483802" w14:paraId="50CAC6D1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66D2A3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Hypertensive nephropathy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B91CE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3 (12.1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B055677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27 (8.8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6D2E9C6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9 (5.5%)</w:t>
            </w:r>
          </w:p>
        </w:tc>
      </w:tr>
      <w:tr w:rsidR="00814A66" w:rsidRPr="00483802" w14:paraId="3A066D83" w14:textId="77777777" w:rsidTr="00814A66">
        <w:trPr>
          <w:trHeight w:val="311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3A2409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MCGN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51428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 (0.9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76326C8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5 (1.6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1D3C835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9 (11.7%)</w:t>
            </w:r>
          </w:p>
        </w:tc>
      </w:tr>
      <w:tr w:rsidR="00814A66" w:rsidRPr="00483802" w14:paraId="3C184A11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A40B71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IgA nephr</w:t>
            </w:r>
            <w:r>
              <w:rPr>
                <w:b/>
                <w:sz w:val="20"/>
                <w:szCs w:val="20"/>
              </w:rPr>
              <w:t>opathy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7A126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23 (21.5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7CE2A5D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72 (23.5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B3BF96B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22 (13.5%)</w:t>
            </w:r>
          </w:p>
        </w:tc>
      </w:tr>
      <w:tr w:rsidR="00814A66" w:rsidRPr="00483802" w14:paraId="130EF32E" w14:textId="77777777" w:rsidTr="00814A66">
        <w:trPr>
          <w:trHeight w:val="311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DE5475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FSG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ABDA9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 (0.9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A2AB5DD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0 (3.3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38FC556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4 (8.6%)</w:t>
            </w:r>
          </w:p>
        </w:tc>
      </w:tr>
      <w:tr w:rsidR="00814A66" w:rsidRPr="00483802" w14:paraId="0EE78299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93EA47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Interstitial nephriti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F72F9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8 (7.5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23A7162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9 (6.2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71C758C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4 (2.5%)</w:t>
            </w:r>
          </w:p>
        </w:tc>
      </w:tr>
      <w:tr w:rsidR="00814A66" w:rsidRPr="00483802" w14:paraId="6AEFA851" w14:textId="77777777" w:rsidTr="00814A66">
        <w:trPr>
          <w:trHeight w:val="465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89EACA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Lupus nephriti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144F6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3 (2.8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BBF7BB1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7 (5.6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BF90579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sz w:val="20"/>
                <w:szCs w:val="20"/>
              </w:rPr>
            </w:pPr>
            <w:r w:rsidRPr="00572C8E">
              <w:rPr>
                <w:sz w:val="20"/>
                <w:szCs w:val="20"/>
              </w:rPr>
              <w:t>11 (6.7%)</w:t>
            </w:r>
          </w:p>
        </w:tc>
      </w:tr>
      <w:tr w:rsidR="00814A66" w:rsidRPr="00AA67D9" w14:paraId="4E3C9E4D" w14:textId="77777777" w:rsidTr="00814A66">
        <w:trPr>
          <w:trHeight w:val="311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191D05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ANCA as. GN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B0A60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4 (3.7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04A029B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48 (15.7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252C635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6 (3.7%)</w:t>
            </w:r>
          </w:p>
        </w:tc>
      </w:tr>
      <w:tr w:rsidR="00814A66" w:rsidRPr="00AA67D9" w14:paraId="10CD53C2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91BCDA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TMA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6B89C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4 (3.7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CE5021A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16 (5.2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88E7996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7 (4.3%)</w:t>
            </w:r>
          </w:p>
        </w:tc>
      </w:tr>
      <w:tr w:rsidR="00814A66" w:rsidRPr="00AA67D9" w14:paraId="18D21A66" w14:textId="77777777" w:rsidTr="00814A66">
        <w:trPr>
          <w:trHeight w:val="465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12E2D7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ATN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50FC5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11 (10.3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48AE536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27 (8.8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F8830FF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i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2 (1.2%)</w:t>
            </w:r>
          </w:p>
        </w:tc>
      </w:tr>
      <w:tr w:rsidR="00814A66" w:rsidRPr="00325EF2" w14:paraId="76DDF9C8" w14:textId="77777777" w:rsidTr="00814A66">
        <w:trPr>
          <w:trHeight w:val="311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B811D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Membranous nephropathy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50902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2 (1.9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528A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13 (4.2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568A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25 (15.3%)</w:t>
            </w:r>
          </w:p>
        </w:tc>
      </w:tr>
      <w:tr w:rsidR="00814A66" w:rsidRPr="00325EF2" w14:paraId="22FE061F" w14:textId="77777777" w:rsidTr="00814A66">
        <w:trPr>
          <w:trHeight w:val="311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C459C7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COL4-NP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B50554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572C8E">
              <w:rPr>
                <w:rFonts w:cstheme="minorHAnsi"/>
                <w:sz w:val="20"/>
                <w:szCs w:val="20"/>
              </w:rPr>
              <w:t>13 (12.3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3FC8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572C8E">
              <w:rPr>
                <w:rFonts w:cstheme="minorHAnsi"/>
                <w:sz w:val="20"/>
                <w:szCs w:val="20"/>
              </w:rPr>
              <w:t>5 (1.6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B472" w14:textId="77777777" w:rsidR="00814A66" w:rsidRPr="00572C8E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sz w:val="20"/>
                <w:szCs w:val="20"/>
              </w:rPr>
            </w:pPr>
            <w:r w:rsidRPr="00572C8E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814A66" w:rsidRPr="003C10E6" w14:paraId="0F5F8BA1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D9C3F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02E88">
              <w:rPr>
                <w:rFonts w:cstheme="minorHAnsi"/>
                <w:b/>
                <w:sz w:val="20"/>
                <w:szCs w:val="20"/>
              </w:rPr>
              <w:t>Amyloidosi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FCD38" w14:textId="77777777" w:rsidR="00814A66" w:rsidRPr="00572C8E" w:rsidRDefault="00814A66" w:rsidP="000B136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1 (0.9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96E5" w14:textId="77777777" w:rsidR="00814A66" w:rsidRPr="00572C8E" w:rsidRDefault="00814A66" w:rsidP="000B136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2 (0.7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6F7D" w14:textId="77777777" w:rsidR="00814A66" w:rsidRPr="00572C8E" w:rsidRDefault="00814A66" w:rsidP="000B136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11 (6.7%)</w:t>
            </w:r>
          </w:p>
        </w:tc>
      </w:tr>
      <w:tr w:rsidR="00814A66" w:rsidRPr="00462C90" w14:paraId="29E7C6E3" w14:textId="77777777" w:rsidTr="00814A66">
        <w:trPr>
          <w:trHeight w:val="311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7C6937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 xml:space="preserve">Plasma cell </w:t>
            </w:r>
            <w:proofErr w:type="spellStart"/>
            <w:r w:rsidRPr="00802E88">
              <w:rPr>
                <w:b/>
                <w:sz w:val="20"/>
                <w:szCs w:val="20"/>
              </w:rPr>
              <w:t>dyscrasi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D58FE" w14:textId="77777777" w:rsidR="00814A66" w:rsidRPr="00572C8E" w:rsidRDefault="00814A66" w:rsidP="000B136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4 (3.7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E556" w14:textId="77777777" w:rsidR="00814A66" w:rsidRPr="00572C8E" w:rsidRDefault="00814A66" w:rsidP="000B136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5 (1.6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DEA6" w14:textId="77777777" w:rsidR="00814A66" w:rsidRPr="00572C8E" w:rsidRDefault="00814A66" w:rsidP="000B136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3 (1.8%)</w:t>
            </w:r>
          </w:p>
        </w:tc>
      </w:tr>
      <w:tr w:rsidR="00814A66" w:rsidRPr="00462C90" w14:paraId="18374D49" w14:textId="77777777" w:rsidTr="00814A66">
        <w:trPr>
          <w:trHeight w:val="329"/>
        </w:trPr>
        <w:tc>
          <w:tcPr>
            <w:tcW w:w="2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5C03E" w14:textId="77777777" w:rsidR="00814A66" w:rsidRPr="00802E88" w:rsidRDefault="00814A66" w:rsidP="000B1363">
            <w:pPr>
              <w:shd w:val="clear" w:color="auto" w:fill="FFFFFF" w:themeFill="background1"/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802E88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CD2D5" w14:textId="77777777" w:rsidR="00814A66" w:rsidRPr="00572C8E" w:rsidRDefault="00814A66" w:rsidP="000B136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13 (12.1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F3B8" w14:textId="77777777" w:rsidR="00814A66" w:rsidRPr="00572C8E" w:rsidRDefault="00814A66" w:rsidP="000B136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24 (7.8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B87B" w14:textId="77777777" w:rsidR="00814A66" w:rsidRPr="00572C8E" w:rsidRDefault="00814A66" w:rsidP="000B136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572C8E">
              <w:rPr>
                <w:rFonts w:cstheme="minorHAnsi"/>
                <w:color w:val="010205"/>
                <w:sz w:val="20"/>
                <w:szCs w:val="20"/>
              </w:rPr>
              <w:t>6 (3.7%)</w:t>
            </w:r>
          </w:p>
        </w:tc>
      </w:tr>
    </w:tbl>
    <w:p w14:paraId="6091C41B" w14:textId="77777777" w:rsidR="000B1363" w:rsidRDefault="000B1363" w:rsidP="000B1363"/>
    <w:p w14:paraId="4BBD835E" w14:textId="77777777" w:rsidR="000B1363" w:rsidRDefault="000B1363" w:rsidP="000B1363">
      <w:pPr>
        <w:shd w:val="clear" w:color="auto" w:fill="FFFFFF" w:themeFill="background1"/>
        <w:jc w:val="both"/>
      </w:pPr>
      <w:r>
        <w:t xml:space="preserve">Data presented as n (%); </w:t>
      </w:r>
      <w:r w:rsidRPr="0092171D">
        <w:rPr>
          <w:i/>
        </w:rPr>
        <w:t>MCGN</w:t>
      </w:r>
      <w:r>
        <w:t xml:space="preserve"> minimal change glomerulonephritis, </w:t>
      </w:r>
      <w:r w:rsidRPr="0092171D">
        <w:rPr>
          <w:i/>
        </w:rPr>
        <w:t>IgA nephritis</w:t>
      </w:r>
      <w:r>
        <w:t xml:space="preserve"> Immunoglobulin A nephritis, </w:t>
      </w:r>
      <w:r w:rsidRPr="0092171D">
        <w:rPr>
          <w:i/>
        </w:rPr>
        <w:t>FSGS</w:t>
      </w:r>
      <w:r>
        <w:t xml:space="preserve"> </w:t>
      </w:r>
      <w:proofErr w:type="spellStart"/>
      <w:r>
        <w:t>fokal</w:t>
      </w:r>
      <w:proofErr w:type="spellEnd"/>
      <w:r>
        <w:t xml:space="preserve"> segmental glomerulonephritis, </w:t>
      </w:r>
      <w:r w:rsidRPr="0092171D">
        <w:rPr>
          <w:i/>
        </w:rPr>
        <w:t>ANCA as. GN</w:t>
      </w:r>
      <w:r>
        <w:t xml:space="preserve"> </w:t>
      </w:r>
      <w:r w:rsidRPr="0092171D">
        <w:t>Antineutrophil Cytoplasmic Antibodies</w:t>
      </w:r>
      <w:r>
        <w:t xml:space="preserve"> associated glomerulonephritis, </w:t>
      </w:r>
      <w:r w:rsidRPr="0092171D">
        <w:rPr>
          <w:i/>
        </w:rPr>
        <w:t>TMA</w:t>
      </w:r>
      <w:r>
        <w:rPr>
          <w:i/>
        </w:rPr>
        <w:t xml:space="preserve"> </w:t>
      </w:r>
      <w:r w:rsidRPr="0092171D">
        <w:t>Thrombotic Microangiopathy</w:t>
      </w:r>
      <w:r>
        <w:t xml:space="preserve">, </w:t>
      </w:r>
      <w:r w:rsidRPr="00111F29">
        <w:rPr>
          <w:i/>
        </w:rPr>
        <w:t>ATN</w:t>
      </w:r>
      <w:r>
        <w:rPr>
          <w:i/>
        </w:rPr>
        <w:t xml:space="preserve"> </w:t>
      </w:r>
      <w:r w:rsidRPr="00111F29">
        <w:t>acute tubular necrosis</w:t>
      </w:r>
      <w:r>
        <w:t>,</w:t>
      </w:r>
      <w:r>
        <w:rPr>
          <w:i/>
        </w:rPr>
        <w:t xml:space="preserve"> </w:t>
      </w:r>
      <w:r w:rsidRPr="00111F29">
        <w:rPr>
          <w:i/>
        </w:rPr>
        <w:t>COL4-NP</w:t>
      </w:r>
      <w:r>
        <w:rPr>
          <w:i/>
        </w:rPr>
        <w:t xml:space="preserve"> </w:t>
      </w:r>
      <w:r>
        <w:t xml:space="preserve">Collagen type </w:t>
      </w:r>
      <w:r w:rsidRPr="00111F29">
        <w:t>4 associated nephropathy</w:t>
      </w:r>
      <w:r>
        <w:rPr>
          <w:i/>
        </w:rPr>
        <w:t>.</w:t>
      </w:r>
    </w:p>
    <w:p w14:paraId="57F6239A" w14:textId="77777777" w:rsidR="000B1363" w:rsidRPr="000B1363" w:rsidRDefault="000B1363" w:rsidP="000B1363"/>
    <w:sectPr w:rsidR="000B1363" w:rsidRPr="000B1363" w:rsidSect="000B136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53E67"/>
    <w:multiLevelType w:val="hybridMultilevel"/>
    <w:tmpl w:val="7FF20E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164326"/>
    <w:multiLevelType w:val="hybridMultilevel"/>
    <w:tmpl w:val="830CD7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A81E76"/>
    <w:multiLevelType w:val="hybridMultilevel"/>
    <w:tmpl w:val="BDEA73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33238B0"/>
    <w:multiLevelType w:val="hybridMultilevel"/>
    <w:tmpl w:val="277628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5337C4"/>
    <w:multiLevelType w:val="hybridMultilevel"/>
    <w:tmpl w:val="29B08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3CE6CA8"/>
    <w:multiLevelType w:val="hybridMultilevel"/>
    <w:tmpl w:val="597EA6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DA6"/>
    <w:rsid w:val="00013ADB"/>
    <w:rsid w:val="00075674"/>
    <w:rsid w:val="0009114F"/>
    <w:rsid w:val="000B1363"/>
    <w:rsid w:val="000C056C"/>
    <w:rsid w:val="000D1C60"/>
    <w:rsid w:val="00111F29"/>
    <w:rsid w:val="001169DC"/>
    <w:rsid w:val="00122621"/>
    <w:rsid w:val="001479B8"/>
    <w:rsid w:val="001A6FFE"/>
    <w:rsid w:val="001B0BA4"/>
    <w:rsid w:val="001C2A03"/>
    <w:rsid w:val="00221117"/>
    <w:rsid w:val="00270602"/>
    <w:rsid w:val="00277C93"/>
    <w:rsid w:val="002F36E4"/>
    <w:rsid w:val="00325EF2"/>
    <w:rsid w:val="00363915"/>
    <w:rsid w:val="00396FF3"/>
    <w:rsid w:val="003D0C42"/>
    <w:rsid w:val="0044106A"/>
    <w:rsid w:val="00453824"/>
    <w:rsid w:val="00462C90"/>
    <w:rsid w:val="004764DB"/>
    <w:rsid w:val="00483802"/>
    <w:rsid w:val="00496601"/>
    <w:rsid w:val="004D0F5F"/>
    <w:rsid w:val="004E00EA"/>
    <w:rsid w:val="004F6EF1"/>
    <w:rsid w:val="005821CB"/>
    <w:rsid w:val="0059062B"/>
    <w:rsid w:val="005B6002"/>
    <w:rsid w:val="005C550F"/>
    <w:rsid w:val="006857DF"/>
    <w:rsid w:val="006A3761"/>
    <w:rsid w:val="006C5A4B"/>
    <w:rsid w:val="006D1110"/>
    <w:rsid w:val="006F5092"/>
    <w:rsid w:val="00702175"/>
    <w:rsid w:val="0073612E"/>
    <w:rsid w:val="007B66A3"/>
    <w:rsid w:val="007D2DCF"/>
    <w:rsid w:val="00800AA0"/>
    <w:rsid w:val="00814A66"/>
    <w:rsid w:val="00884709"/>
    <w:rsid w:val="008D3FB7"/>
    <w:rsid w:val="0092171D"/>
    <w:rsid w:val="00953DA6"/>
    <w:rsid w:val="00975630"/>
    <w:rsid w:val="009A19C0"/>
    <w:rsid w:val="009D0ECB"/>
    <w:rsid w:val="00A10DA6"/>
    <w:rsid w:val="00A13853"/>
    <w:rsid w:val="00A97325"/>
    <w:rsid w:val="00AA67D9"/>
    <w:rsid w:val="00AB7213"/>
    <w:rsid w:val="00B70EC2"/>
    <w:rsid w:val="00BB4A1D"/>
    <w:rsid w:val="00BD4584"/>
    <w:rsid w:val="00BD7990"/>
    <w:rsid w:val="00C03934"/>
    <w:rsid w:val="00C243A2"/>
    <w:rsid w:val="00C454CF"/>
    <w:rsid w:val="00C469AA"/>
    <w:rsid w:val="00C46F64"/>
    <w:rsid w:val="00C8356E"/>
    <w:rsid w:val="00C944BB"/>
    <w:rsid w:val="00D07F6E"/>
    <w:rsid w:val="00D467D1"/>
    <w:rsid w:val="00D71BF4"/>
    <w:rsid w:val="00DC39E9"/>
    <w:rsid w:val="00DD2437"/>
    <w:rsid w:val="00DD325D"/>
    <w:rsid w:val="00E562E8"/>
    <w:rsid w:val="00E95639"/>
    <w:rsid w:val="00F0133F"/>
    <w:rsid w:val="00FE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91796"/>
  <w15:chartTrackingRefBased/>
  <w15:docId w15:val="{F616A981-80C5-46BA-833B-46705A68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136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3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4838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Akzent3">
    <w:name w:val="Grid Table 1 Light Accent 3"/>
    <w:basedOn w:val="NormaleTabelle"/>
    <w:uiPriority w:val="46"/>
    <w:rsid w:val="0048380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44106A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64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6ABDD-A3A0-44FD-8A84-040B75C99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Fallois, Jonathan</dc:creator>
  <cp:keywords/>
  <dc:description/>
  <cp:lastModifiedBy>Schenk, Sören</cp:lastModifiedBy>
  <cp:revision>2</cp:revision>
  <cp:lastPrinted>2021-11-17T15:26:00Z</cp:lastPrinted>
  <dcterms:created xsi:type="dcterms:W3CDTF">2022-02-07T15:52:00Z</dcterms:created>
  <dcterms:modified xsi:type="dcterms:W3CDTF">2022-02-0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csl.mendeley.com/styles/535684521/elsevier-vancouver</vt:lpwstr>
  </property>
  <property fmtid="{D5CDD505-2E9C-101B-9397-08002B2CF9AE}" pid="15" name="Mendeley Recent Style Name 6_1">
    <vt:lpwstr>Elsevier - Vancouver - gobbo def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